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D7A" w:rsidRDefault="00EA0D7A" w:rsidP="00833024">
      <w:pPr>
        <w:tabs>
          <w:tab w:val="left" w:pos="7688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</w:p>
    <w:p w:rsidR="004B6E0D" w:rsidRDefault="004B6E0D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B6E0D">
        <w:rPr>
          <w:rFonts w:ascii="Times New Roman" w:hAnsi="Times New Roman"/>
          <w:b/>
          <w:sz w:val="24"/>
          <w:szCs w:val="24"/>
          <w:lang w:val="en-US"/>
        </w:rPr>
        <w:t>Supplement:</w:t>
      </w:r>
    </w:p>
    <w:p w:rsidR="0067779A" w:rsidRDefault="0067779A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46879" w:rsidRDefault="00846879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46879" w:rsidRPr="00846879" w:rsidRDefault="00846879" w:rsidP="00846879">
      <w:pPr>
        <w:rPr>
          <w:rFonts w:ascii="Times New Roman" w:hAnsi="Times New Roman"/>
          <w:sz w:val="24"/>
          <w:szCs w:val="24"/>
          <w:lang w:val="en-US"/>
        </w:rPr>
      </w:pPr>
      <w:r w:rsidRPr="00846879"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846879">
        <w:rPr>
          <w:rFonts w:ascii="Times New Roman" w:hAnsi="Times New Roman"/>
          <w:sz w:val="24"/>
          <w:szCs w:val="24"/>
          <w:lang w:val="en-US"/>
        </w:rPr>
        <w:t xml:space="preserve"> Items for measure factors as: “side effects”, “expectations of the treatment”, “information on medical treatment”, “trust in the doctor and the treatment concept” and “keeping medical appointments”:</w:t>
      </w:r>
    </w:p>
    <w:p w:rsidR="0067779A" w:rsidRDefault="0067779A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7779A" w:rsidRDefault="0067779A" w:rsidP="006777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de effects: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I suffer from side effects of my medication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I am worried about possible side effects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My doctor asks me if I have experienced any side effects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I feel taken seriously and adequately supported by my doctor in case of side effects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rPr>
          <w:rFonts w:ascii="Times New Roman" w:hAnsi="Times New Roman"/>
          <w:sz w:val="24"/>
          <w:szCs w:val="24"/>
          <w:lang w:val="en-US"/>
        </w:rPr>
      </w:pPr>
    </w:p>
    <w:p w:rsidR="0067779A" w:rsidRPr="0067779A" w:rsidRDefault="0067779A" w:rsidP="0067779A">
      <w:pPr>
        <w:rPr>
          <w:rFonts w:ascii="Times New Roman" w:hAnsi="Times New Roman"/>
          <w:sz w:val="24"/>
          <w:szCs w:val="24"/>
          <w:lang w:val="en-US"/>
        </w:rPr>
      </w:pPr>
    </w:p>
    <w:p w:rsidR="0067779A" w:rsidRPr="0067779A" w:rsidRDefault="0067779A" w:rsidP="0067779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7779A">
        <w:rPr>
          <w:rFonts w:ascii="Times New Roman" w:hAnsi="Times New Roman"/>
          <w:sz w:val="24"/>
          <w:szCs w:val="24"/>
          <w:lang w:val="en-US"/>
        </w:rPr>
        <w:t>Expectations of the therapy (for people with medication &lt; 3 months):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Do you have an expectation that preventive medication will relieve your symptoms?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7779A">
        <w:rPr>
          <w:rFonts w:ascii="Times New Roman" w:hAnsi="Times New Roman"/>
          <w:sz w:val="24"/>
          <w:szCs w:val="24"/>
          <w:lang w:val="en-US"/>
        </w:rPr>
        <w:t>Expectations of the therapy (for people with medication &gt;3 months):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When you started taking the preventive medication, did you have the expectation that your symptoms would be successfully relieved?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rPr>
          <w:lang w:val="en-US"/>
        </w:rPr>
      </w:pPr>
    </w:p>
    <w:p w:rsidR="0067779A" w:rsidRPr="00843A76" w:rsidRDefault="0067779A" w:rsidP="0067779A">
      <w:pPr>
        <w:spacing w:line="480" w:lineRule="auto"/>
        <w:rPr>
          <w:rFonts w:ascii="Times New Roman" w:hAnsi="Times New Roman"/>
          <w:sz w:val="24"/>
          <w:szCs w:val="24"/>
        </w:rPr>
      </w:pPr>
      <w:r w:rsidRPr="00843A76">
        <w:rPr>
          <w:rFonts w:ascii="Times New Roman" w:hAnsi="Times New Roman"/>
          <w:sz w:val="24"/>
          <w:szCs w:val="24"/>
        </w:rPr>
        <w:t>Information on medical treatment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Do you feel that your doctor takes enough time for you at appointments?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Do you feel involved in decisions regarding your treatment by your doctor?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7779A">
        <w:rPr>
          <w:rFonts w:ascii="Times New Roman" w:hAnsi="Times New Roman"/>
          <w:sz w:val="24"/>
          <w:szCs w:val="24"/>
          <w:lang w:val="en-US"/>
        </w:rPr>
        <w:t>Trust in doctor and treatment concept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I have confidence in my doctor.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ave</w:t>
            </w:r>
            <w:proofErr w:type="gramEnd"/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idence in my doctor's treatment concept.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rPr>
          <w:lang w:val="en-US"/>
        </w:rPr>
      </w:pPr>
    </w:p>
    <w:p w:rsidR="0067779A" w:rsidRPr="0067779A" w:rsidRDefault="0067779A" w:rsidP="0067779A">
      <w:pPr>
        <w:rPr>
          <w:lang w:val="en-US"/>
        </w:rPr>
      </w:pPr>
    </w:p>
    <w:p w:rsidR="0067779A" w:rsidRDefault="0067779A" w:rsidP="0067779A">
      <w:pPr>
        <w:spacing w:line="480" w:lineRule="auto"/>
        <w:rPr>
          <w:rFonts w:ascii="Times New Roman" w:hAnsi="Times New Roman"/>
          <w:sz w:val="24"/>
          <w:szCs w:val="24"/>
        </w:rPr>
      </w:pPr>
      <w:r w:rsidRPr="00843A76">
        <w:rPr>
          <w:rFonts w:ascii="Times New Roman" w:hAnsi="Times New Roman"/>
          <w:sz w:val="24"/>
          <w:szCs w:val="24"/>
        </w:rPr>
        <w:t>Keeping medical appointments</w:t>
      </w:r>
    </w:p>
    <w:tbl>
      <w:tblPr>
        <w:tblStyle w:val="TableGrid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1418"/>
        <w:gridCol w:w="992"/>
        <w:gridCol w:w="874"/>
      </w:tblGrid>
      <w:tr w:rsidR="0067779A" w:rsidTr="00403114">
        <w:tc>
          <w:tcPr>
            <w:tcW w:w="4395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1418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874" w:type="dxa"/>
          </w:tcPr>
          <w:p w:rsidR="0067779A" w:rsidRDefault="0067779A" w:rsidP="004031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I keep my doctor's appointments.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7779A" w:rsidRPr="0067779A" w:rsidTr="00403114">
        <w:tc>
          <w:tcPr>
            <w:tcW w:w="4395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79A">
              <w:rPr>
                <w:rFonts w:ascii="Times New Roman" w:hAnsi="Times New Roman"/>
                <w:sz w:val="24"/>
                <w:szCs w:val="24"/>
                <w:lang w:val="en-US"/>
              </w:rPr>
              <w:t>Do you feel that your doctor takes enough time for you at your appointments?</w:t>
            </w: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</w:tcPr>
          <w:p w:rsidR="0067779A" w:rsidRPr="0067779A" w:rsidRDefault="0067779A" w:rsidP="0040311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67779A" w:rsidRPr="0067779A" w:rsidRDefault="0067779A" w:rsidP="0067779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7779A" w:rsidRDefault="0067779A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7779A" w:rsidRDefault="0067779A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7779A" w:rsidRPr="004B6E0D" w:rsidRDefault="0067779A" w:rsidP="00833024">
      <w:pPr>
        <w:tabs>
          <w:tab w:val="left" w:pos="7688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4B6E0D" w:rsidRPr="00A11A92" w:rsidRDefault="004B6E0D" w:rsidP="004B6E0D">
      <w:pPr>
        <w:rPr>
          <w:rFonts w:ascii="Times New Roman" w:hAnsi="Times New Roman"/>
          <w:b/>
          <w:sz w:val="24"/>
          <w:lang w:val="en-US"/>
        </w:rPr>
      </w:pPr>
      <w:r>
        <w:rPr>
          <w:b/>
          <w:color w:val="000000"/>
          <w:lang w:val="en-US"/>
        </w:rPr>
        <w:t xml:space="preserve">Table </w:t>
      </w:r>
      <w:r w:rsidR="00846879">
        <w:rPr>
          <w:b/>
          <w:color w:val="000000"/>
          <w:lang w:val="en-US"/>
        </w:rPr>
        <w:t>2</w:t>
      </w:r>
      <w:r>
        <w:rPr>
          <w:b/>
          <w:color w:val="000000"/>
          <w:lang w:val="en-US"/>
        </w:rPr>
        <w:t>a</w:t>
      </w:r>
      <w:r w:rsidRPr="00A11A92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HIT-6 results for both headache types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ayout w:type="fixed"/>
        <w:tblLook w:val="0060" w:firstRow="1" w:lastRow="1" w:firstColumn="0" w:lastColumn="0" w:noHBand="0" w:noVBand="0"/>
      </w:tblPr>
      <w:tblGrid>
        <w:gridCol w:w="2299"/>
        <w:gridCol w:w="2123"/>
        <w:gridCol w:w="2326"/>
        <w:gridCol w:w="2324"/>
      </w:tblGrid>
      <w:tr w:rsidR="004B6E0D" w:rsidRPr="00A11A92">
        <w:tc>
          <w:tcPr>
            <w:tcW w:w="126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4B6E0D" w:rsidRPr="00A11A92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7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Pr="00535705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 w:rsidRPr="00535705">
              <w:rPr>
                <w:b/>
                <w:bCs/>
                <w:color w:val="000000"/>
                <w:lang w:val="en-US" w:eastAsia="de-DE"/>
              </w:rPr>
              <w:t>Cluster headache</w:t>
            </w:r>
          </w:p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(n=58)</w:t>
            </w:r>
          </w:p>
        </w:tc>
        <w:tc>
          <w:tcPr>
            <w:tcW w:w="128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Migraine</w:t>
            </w:r>
          </w:p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(n=142)</w:t>
            </w:r>
          </w:p>
        </w:tc>
        <w:tc>
          <w:tcPr>
            <w:tcW w:w="128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4B6E0D" w:rsidRPr="00A11A92">
        <w:tc>
          <w:tcPr>
            <w:tcW w:w="1267" w:type="pct"/>
            <w:noWrap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70" w:type="pct"/>
          </w:tcPr>
          <w:p w:rsidR="004B6E0D" w:rsidRPr="00A11A92" w:rsidRDefault="004B6E0D" w:rsidP="00872655">
            <w:pPr>
              <w:rPr>
                <w:rStyle w:val="SchwacheHervorhebung1"/>
              </w:rPr>
            </w:pPr>
          </w:p>
        </w:tc>
        <w:tc>
          <w:tcPr>
            <w:tcW w:w="1282" w:type="pct"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282" w:type="pct"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</w:tr>
      <w:tr w:rsidR="004B6E0D" w:rsidRPr="00B177D9">
        <w:tc>
          <w:tcPr>
            <w:tcW w:w="1267" w:type="pct"/>
            <w:noWrap/>
          </w:tcPr>
          <w:p w:rsidR="004B6E0D" w:rsidRDefault="004B6E0D" w:rsidP="00872655">
            <w:pPr>
              <w:rPr>
                <w:rFonts w:cs="AvenirLTStd-Light"/>
                <w:color w:val="000000"/>
                <w:lang w:val="en-US" w:eastAsia="de-DE"/>
              </w:rPr>
            </w:pPr>
            <w:r>
              <w:rPr>
                <w:rFonts w:cs="AvenirLTStd-Light"/>
                <w:color w:val="000000"/>
                <w:lang w:val="en-US" w:eastAsia="de-DE"/>
              </w:rPr>
              <w:t>Sum value</w:t>
            </w:r>
            <w:r w:rsidRPr="00A11A92">
              <w:rPr>
                <w:color w:val="000000"/>
                <w:lang w:val="en-US" w:eastAsia="de-DE"/>
              </w:rPr>
              <w:t xml:space="preserve"> </w:t>
            </w:r>
            <w:r>
              <w:rPr>
                <w:color w:val="000000"/>
                <w:lang w:val="en-US" w:eastAsia="de-DE"/>
              </w:rPr>
              <w:t>(</w:t>
            </w:r>
            <w:r w:rsidRPr="00A11A92">
              <w:rPr>
                <w:color w:val="000000"/>
                <w:lang w:val="en-US" w:eastAsia="de-DE"/>
              </w:rPr>
              <w:t xml:space="preserve">mean, </w:t>
            </w:r>
            <w:r w:rsidRPr="00A11A92">
              <w:rPr>
                <w:color w:val="000000"/>
                <w:lang w:val="en-US" w:eastAsia="de-DE"/>
              </w:rPr>
              <w:sym w:font="Symbol" w:char="F05B"/>
            </w:r>
            <w:r w:rsidRPr="00A11A92">
              <w:rPr>
                <w:color w:val="000000"/>
                <w:lang w:val="en-US" w:eastAsia="de-DE"/>
              </w:rPr>
              <w:t>SD</w:t>
            </w:r>
            <w:r w:rsidRPr="00A11A92">
              <w:rPr>
                <w:color w:val="000000"/>
                <w:lang w:val="en-US" w:eastAsia="de-DE"/>
              </w:rPr>
              <w:sym w:font="Symbol" w:char="F05D"/>
            </w:r>
            <w:r>
              <w:rPr>
                <w:color w:val="000000"/>
                <w:lang w:val="en-US" w:eastAsia="de-DE"/>
              </w:rPr>
              <w:t>)</w:t>
            </w:r>
          </w:p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70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 w:rsidRPr="004B6E0D">
              <w:rPr>
                <w:color w:val="000000"/>
                <w:lang w:val="en-US"/>
              </w:rPr>
              <w:t>60.05 (7.25)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color w:val="000000"/>
                <w:lang w:val="en-US"/>
              </w:rPr>
              <w:t>missings</w:t>
            </w:r>
            <w:proofErr w:type="spellEnd"/>
            <w:r>
              <w:rPr>
                <w:color w:val="000000"/>
                <w:lang w:val="en-US"/>
              </w:rPr>
              <w:t xml:space="preserve"> n=0)</w:t>
            </w:r>
          </w:p>
        </w:tc>
        <w:tc>
          <w:tcPr>
            <w:tcW w:w="1282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 w:rsidRPr="004B6E0D">
              <w:rPr>
                <w:color w:val="000000"/>
                <w:lang w:val="en-US"/>
              </w:rPr>
              <w:t>64.52 (5.79)</w:t>
            </w:r>
            <w:r>
              <w:rPr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color w:val="000000"/>
                <w:lang w:val="en-US"/>
              </w:rPr>
              <w:t>missings</w:t>
            </w:r>
            <w:proofErr w:type="spellEnd"/>
            <w:r>
              <w:rPr>
                <w:color w:val="000000"/>
                <w:lang w:val="en-US"/>
              </w:rPr>
              <w:t xml:space="preserve"> n=0)</w:t>
            </w:r>
          </w:p>
        </w:tc>
        <w:tc>
          <w:tcPr>
            <w:tcW w:w="1282" w:type="pct"/>
          </w:tcPr>
          <w:p w:rsidR="004B6E0D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</w:t>
            </w:r>
          </w:p>
        </w:tc>
      </w:tr>
    </w:tbl>
    <w:p w:rsidR="004B6E0D" w:rsidRPr="007924B5" w:rsidRDefault="004B6E0D" w:rsidP="004B6E0D">
      <w:pPr>
        <w:rPr>
          <w:rFonts w:ascii="Times New Roman" w:hAnsi="Times New Roman"/>
          <w:b/>
          <w:sz w:val="24"/>
          <w:lang w:val="en-US"/>
        </w:rPr>
      </w:pPr>
    </w:p>
    <w:p w:rsidR="004B6E0D" w:rsidRPr="00D236C7" w:rsidRDefault="004B6E0D" w:rsidP="004B6E0D">
      <w:pPr>
        <w:rPr>
          <w:rFonts w:ascii="Times New Roman" w:hAnsi="Times New Roman"/>
          <w:b/>
          <w:sz w:val="24"/>
          <w:lang w:val="en-US"/>
        </w:rPr>
      </w:pPr>
    </w:p>
    <w:p w:rsidR="004B6E0D" w:rsidRPr="00A11A92" w:rsidRDefault="004B6E0D" w:rsidP="004B6E0D">
      <w:pPr>
        <w:rPr>
          <w:rFonts w:ascii="Times New Roman" w:hAnsi="Times New Roman"/>
          <w:b/>
          <w:sz w:val="24"/>
          <w:lang w:val="en-US"/>
        </w:rPr>
      </w:pPr>
      <w:r>
        <w:rPr>
          <w:b/>
          <w:color w:val="000000"/>
          <w:lang w:val="en-US"/>
        </w:rPr>
        <w:t xml:space="preserve">Table </w:t>
      </w:r>
      <w:r w:rsidR="00846879">
        <w:rPr>
          <w:b/>
          <w:color w:val="000000"/>
          <w:lang w:val="en-US"/>
        </w:rPr>
        <w:t>2</w:t>
      </w:r>
      <w:r>
        <w:rPr>
          <w:b/>
          <w:color w:val="000000"/>
          <w:lang w:val="en-US"/>
        </w:rPr>
        <w:t>b</w:t>
      </w:r>
      <w:r w:rsidRPr="00A11A92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HIT-6 results for both headache types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ayout w:type="fixed"/>
        <w:tblLook w:val="0060" w:firstRow="1" w:lastRow="1" w:firstColumn="0" w:lastColumn="0" w:noHBand="0" w:noVBand="0"/>
      </w:tblPr>
      <w:tblGrid>
        <w:gridCol w:w="2545"/>
        <w:gridCol w:w="2035"/>
        <w:gridCol w:w="2246"/>
        <w:gridCol w:w="2246"/>
      </w:tblGrid>
      <w:tr w:rsidR="004B6E0D" w:rsidRPr="00B177D9">
        <w:tc>
          <w:tcPr>
            <w:tcW w:w="140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4B6E0D" w:rsidRPr="00A11A92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Headache impact level</w:t>
            </w:r>
          </w:p>
        </w:tc>
        <w:tc>
          <w:tcPr>
            <w:tcW w:w="112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Pr="00535705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 w:rsidRPr="00535705">
              <w:rPr>
                <w:b/>
                <w:bCs/>
                <w:color w:val="000000"/>
                <w:lang w:val="en-US" w:eastAsia="de-DE"/>
              </w:rPr>
              <w:t>Cluster headache</w:t>
            </w:r>
          </w:p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(n=58)</w:t>
            </w:r>
          </w:p>
        </w:tc>
        <w:tc>
          <w:tcPr>
            <w:tcW w:w="123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Migraine</w:t>
            </w:r>
          </w:p>
          <w:p w:rsidR="004B6E0D" w:rsidRPr="00A11A92" w:rsidRDefault="004B6E0D" w:rsidP="00872655">
            <w:pPr>
              <w:rPr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(n=142)</w:t>
            </w:r>
          </w:p>
        </w:tc>
        <w:tc>
          <w:tcPr>
            <w:tcW w:w="123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4B6E0D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>
              <w:rPr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4B6E0D" w:rsidRPr="00B177D9">
        <w:tc>
          <w:tcPr>
            <w:tcW w:w="1402" w:type="pct"/>
            <w:noWrap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21" w:type="pct"/>
          </w:tcPr>
          <w:p w:rsidR="004B6E0D" w:rsidRPr="0083606C" w:rsidRDefault="004B6E0D" w:rsidP="00872655">
            <w:pPr>
              <w:rPr>
                <w:rStyle w:val="SchwacheHervorhebung1"/>
              </w:rPr>
            </w:pPr>
          </w:p>
        </w:tc>
        <w:tc>
          <w:tcPr>
            <w:tcW w:w="1238" w:type="pct"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238" w:type="pct"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</w:tr>
      <w:tr w:rsidR="004B6E0D" w:rsidRPr="006A41FA">
        <w:tc>
          <w:tcPr>
            <w:tcW w:w="1402" w:type="pct"/>
            <w:noWrap/>
          </w:tcPr>
          <w:p w:rsidR="004B6E0D" w:rsidRDefault="004B6E0D" w:rsidP="00872655">
            <w:pPr>
              <w:rPr>
                <w:rFonts w:cs="AvenirLTStd-Light"/>
                <w:color w:val="000000"/>
                <w:lang w:val="en-US" w:eastAsia="de-DE"/>
              </w:rPr>
            </w:pPr>
            <w:r>
              <w:rPr>
                <w:rFonts w:cs="AvenirLTStd-Light"/>
                <w:color w:val="000000"/>
                <w:lang w:val="en-US" w:eastAsia="de-DE"/>
              </w:rPr>
              <w:t>Little to no impact</w:t>
            </w:r>
            <w:r>
              <w:rPr>
                <w:rFonts w:cs="AvenirLTStd-Light"/>
                <w:color w:val="000000"/>
                <w:lang w:val="en-US" w:eastAsia="de-DE"/>
              </w:rPr>
              <w:br/>
            </w:r>
            <w:proofErr w:type="spellStart"/>
            <w:proofErr w:type="gramStart"/>
            <w:r>
              <w:rPr>
                <w:rFonts w:cs="AvenirLTStd-Light"/>
                <w:color w:val="000000"/>
                <w:lang w:val="en-US" w:eastAsia="de-DE"/>
              </w:rPr>
              <w:t>n</w:t>
            </w:r>
            <w:proofErr w:type="spellEnd"/>
            <w:r>
              <w:rPr>
                <w:rFonts w:cs="AvenirLTStd-Light"/>
                <w:color w:val="000000"/>
                <w:lang w:val="en-US" w:eastAsia="de-DE"/>
              </w:rPr>
              <w:t>(</w:t>
            </w:r>
            <w:proofErr w:type="gramEnd"/>
            <w:r>
              <w:rPr>
                <w:rFonts w:cs="AvenirLTStd-Light"/>
                <w:color w:val="000000"/>
                <w:lang w:val="en-US" w:eastAsia="de-DE"/>
              </w:rPr>
              <w:t>%)</w:t>
            </w:r>
          </w:p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21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8.6)</w:t>
            </w:r>
          </w:p>
        </w:tc>
        <w:tc>
          <w:tcPr>
            <w:tcW w:w="1238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2.1)</w:t>
            </w:r>
          </w:p>
        </w:tc>
        <w:tc>
          <w:tcPr>
            <w:tcW w:w="1238" w:type="pct"/>
          </w:tcPr>
          <w:p w:rsidR="004B6E0D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2</w:t>
            </w:r>
          </w:p>
        </w:tc>
      </w:tr>
      <w:tr w:rsidR="004B6E0D" w:rsidRPr="006A41FA">
        <w:tc>
          <w:tcPr>
            <w:tcW w:w="1402" w:type="pct"/>
            <w:noWrap/>
          </w:tcPr>
          <w:p w:rsidR="004B6E0D" w:rsidRDefault="004B6E0D" w:rsidP="00872655">
            <w:pPr>
              <w:rPr>
                <w:rFonts w:cs="AvenirLTStd-Light"/>
                <w:color w:val="000000"/>
                <w:lang w:val="en-US" w:eastAsia="de-DE"/>
              </w:rPr>
            </w:pPr>
            <w:r>
              <w:rPr>
                <w:rFonts w:cs="AvenirLTStd-Light"/>
                <w:color w:val="000000"/>
                <w:lang w:val="en-US" w:eastAsia="de-DE"/>
              </w:rPr>
              <w:t>Some impact</w:t>
            </w:r>
            <w:r>
              <w:rPr>
                <w:rFonts w:cs="AvenirLTStd-Light"/>
                <w:color w:val="000000"/>
                <w:lang w:val="en-US" w:eastAsia="de-DE"/>
              </w:rPr>
              <w:br/>
            </w:r>
            <w:proofErr w:type="gramStart"/>
            <w:r>
              <w:rPr>
                <w:rFonts w:cs="AvenirLTStd-Light"/>
                <w:color w:val="000000"/>
                <w:lang w:val="en-US" w:eastAsia="de-DE"/>
              </w:rPr>
              <w:t>n(</w:t>
            </w:r>
            <w:proofErr w:type="gramEnd"/>
            <w:r>
              <w:rPr>
                <w:rFonts w:cs="AvenirLTStd-Light"/>
                <w:color w:val="000000"/>
                <w:lang w:val="en-US" w:eastAsia="de-DE"/>
              </w:rPr>
              <w:t>%)</w:t>
            </w:r>
          </w:p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21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10 (17.2)</w:t>
            </w:r>
          </w:p>
        </w:tc>
        <w:tc>
          <w:tcPr>
            <w:tcW w:w="1238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4.2)</w:t>
            </w:r>
          </w:p>
        </w:tc>
        <w:tc>
          <w:tcPr>
            <w:tcW w:w="1238" w:type="pct"/>
          </w:tcPr>
          <w:p w:rsidR="004B6E0D" w:rsidRDefault="004B6E0D" w:rsidP="00872655">
            <w:pPr>
              <w:pStyle w:val="DecimalAligned"/>
              <w:rPr>
                <w:color w:val="000000"/>
                <w:lang w:val="en-US"/>
              </w:rPr>
            </w:pPr>
          </w:p>
        </w:tc>
      </w:tr>
      <w:tr w:rsidR="004B6E0D" w:rsidRPr="006A41FA">
        <w:tc>
          <w:tcPr>
            <w:tcW w:w="1402" w:type="pct"/>
            <w:noWrap/>
          </w:tcPr>
          <w:p w:rsidR="004B6E0D" w:rsidRDefault="004B6E0D" w:rsidP="00872655">
            <w:pPr>
              <w:rPr>
                <w:rFonts w:cs="AvenirLTStd-Light"/>
                <w:color w:val="000000"/>
                <w:lang w:val="en-US" w:eastAsia="de-DE"/>
              </w:rPr>
            </w:pPr>
            <w:r>
              <w:rPr>
                <w:rFonts w:cs="AvenirLTStd-Light"/>
                <w:color w:val="000000"/>
                <w:lang w:val="en-US" w:eastAsia="de-DE"/>
              </w:rPr>
              <w:t>Substantial impact</w:t>
            </w:r>
            <w:r>
              <w:rPr>
                <w:rFonts w:cs="AvenirLTStd-Light"/>
                <w:color w:val="000000"/>
                <w:lang w:val="en-US" w:eastAsia="de-DE"/>
              </w:rPr>
              <w:br/>
            </w:r>
            <w:proofErr w:type="gramStart"/>
            <w:r>
              <w:rPr>
                <w:rFonts w:cs="AvenirLTStd-Light"/>
                <w:color w:val="000000"/>
                <w:lang w:val="en-US" w:eastAsia="de-DE"/>
              </w:rPr>
              <w:t>n(</w:t>
            </w:r>
            <w:proofErr w:type="gramEnd"/>
            <w:r>
              <w:rPr>
                <w:rFonts w:cs="AvenirLTStd-Light"/>
                <w:color w:val="000000"/>
                <w:lang w:val="en-US" w:eastAsia="de-DE"/>
              </w:rPr>
              <w:t>%)</w:t>
            </w:r>
          </w:p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</w:p>
        </w:tc>
        <w:tc>
          <w:tcPr>
            <w:tcW w:w="1121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8.6)</w:t>
            </w:r>
          </w:p>
        </w:tc>
        <w:tc>
          <w:tcPr>
            <w:tcW w:w="1238" w:type="pct"/>
          </w:tcPr>
          <w:p w:rsidR="004B6E0D" w:rsidRPr="00A11A92" w:rsidRDefault="004B6E0D" w:rsidP="00872655">
            <w:pPr>
              <w:pStyle w:val="DecimalAligned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 (14.8)</w:t>
            </w:r>
          </w:p>
        </w:tc>
        <w:tc>
          <w:tcPr>
            <w:tcW w:w="1238" w:type="pct"/>
          </w:tcPr>
          <w:p w:rsidR="004B6E0D" w:rsidRDefault="004B6E0D" w:rsidP="00872655">
            <w:pPr>
              <w:pStyle w:val="DecimalAligned"/>
              <w:rPr>
                <w:color w:val="000000"/>
                <w:lang w:val="en-US"/>
              </w:rPr>
            </w:pPr>
          </w:p>
        </w:tc>
      </w:tr>
      <w:tr w:rsidR="004B6E0D" w:rsidRPr="007924B5">
        <w:trPr>
          <w:trHeight w:val="443"/>
        </w:trPr>
        <w:tc>
          <w:tcPr>
            <w:tcW w:w="1402" w:type="pct"/>
            <w:noWrap/>
          </w:tcPr>
          <w:p w:rsidR="004B6E0D" w:rsidRPr="00101AB0" w:rsidRDefault="004B6E0D" w:rsidP="00872655">
            <w:pPr>
              <w:rPr>
                <w:rFonts w:cs="AvenirLTStd-Light"/>
                <w:color w:val="000000"/>
                <w:lang w:val="en-US" w:eastAsia="de-DE"/>
              </w:rPr>
            </w:pPr>
            <w:r>
              <w:rPr>
                <w:rFonts w:cs="AvenirLTStd-Light"/>
                <w:color w:val="000000"/>
                <w:lang w:val="en-US" w:eastAsia="de-DE"/>
              </w:rPr>
              <w:t>Very severe</w:t>
            </w:r>
            <w:r>
              <w:rPr>
                <w:rFonts w:cs="AvenirLTStd-Light"/>
                <w:color w:val="000000"/>
                <w:lang w:val="en-US" w:eastAsia="de-DE"/>
              </w:rPr>
              <w:br/>
            </w:r>
            <w:proofErr w:type="gramStart"/>
            <w:r>
              <w:rPr>
                <w:rFonts w:cs="AvenirLTStd-Light"/>
                <w:color w:val="000000"/>
                <w:lang w:val="en-US" w:eastAsia="de-DE"/>
              </w:rPr>
              <w:t>n(</w:t>
            </w:r>
            <w:proofErr w:type="gramEnd"/>
            <w:r>
              <w:rPr>
                <w:rFonts w:cs="AvenirLTStd-Light"/>
                <w:color w:val="000000"/>
                <w:lang w:val="en-US" w:eastAsia="de-DE"/>
              </w:rPr>
              <w:t>%)</w:t>
            </w:r>
          </w:p>
        </w:tc>
        <w:tc>
          <w:tcPr>
            <w:tcW w:w="1121" w:type="pct"/>
          </w:tcPr>
          <w:p w:rsidR="004B6E0D" w:rsidRPr="004B6E0D" w:rsidRDefault="004B6E0D" w:rsidP="00872655">
            <w:pPr>
              <w:rPr>
                <w:rStyle w:val="SchwacheHervorhebung1"/>
              </w:rPr>
            </w:pPr>
            <w:r>
              <w:rPr>
                <w:rStyle w:val="SchwacheHervorhebung1"/>
                <w:color w:val="000000"/>
                <w:lang w:val="en-US" w:eastAsia="de-DE"/>
              </w:rPr>
              <w:t xml:space="preserve">    </w:t>
            </w:r>
            <w:r w:rsidRPr="004B6E0D">
              <w:rPr>
                <w:rStyle w:val="SchwacheHervorhebung1"/>
                <w:i w:val="0"/>
                <w:color w:val="000000"/>
                <w:lang w:val="en-US" w:eastAsia="de-DE"/>
              </w:rPr>
              <w:t>38 (65.5)</w:t>
            </w:r>
          </w:p>
        </w:tc>
        <w:tc>
          <w:tcPr>
            <w:tcW w:w="1238" w:type="pct"/>
          </w:tcPr>
          <w:p w:rsidR="004B6E0D" w:rsidRPr="00A11A92" w:rsidRDefault="004B6E0D" w:rsidP="00872655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112 (78.9)</w:t>
            </w:r>
          </w:p>
        </w:tc>
        <w:tc>
          <w:tcPr>
            <w:tcW w:w="1238" w:type="pct"/>
          </w:tcPr>
          <w:p w:rsidR="004B6E0D" w:rsidRDefault="004B6E0D" w:rsidP="00872655">
            <w:pPr>
              <w:rPr>
                <w:color w:val="000000"/>
                <w:lang w:val="en-US" w:eastAsia="de-DE"/>
              </w:rPr>
            </w:pPr>
          </w:p>
        </w:tc>
      </w:tr>
      <w:tr w:rsidR="004B6E0D" w:rsidRPr="007924B5">
        <w:trPr>
          <w:trHeight w:val="87"/>
        </w:trPr>
        <w:tc>
          <w:tcPr>
            <w:tcW w:w="1402" w:type="pct"/>
            <w:tcBorders>
              <w:top w:val="nil"/>
              <w:left w:val="nil"/>
              <w:bottom w:val="single" w:sz="8" w:space="0" w:color="4F81BD"/>
              <w:right w:val="nil"/>
            </w:tcBorders>
            <w:noWrap/>
          </w:tcPr>
          <w:p w:rsidR="004B6E0D" w:rsidRPr="007924B5" w:rsidRDefault="004B6E0D" w:rsidP="00872655">
            <w:pPr>
              <w:rPr>
                <w:b/>
                <w:bCs/>
                <w:color w:val="000000"/>
                <w:lang w:val="en-US" w:eastAsia="de-DE"/>
              </w:rPr>
            </w:pPr>
            <w:r w:rsidRPr="007924B5">
              <w:rPr>
                <w:bCs/>
                <w:color w:val="000000"/>
                <w:lang w:val="en-US" w:eastAsia="de-DE"/>
              </w:rPr>
              <w:t xml:space="preserve">  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B6E0D" w:rsidRPr="007924B5" w:rsidRDefault="004B6E0D" w:rsidP="00872655">
            <w:pPr>
              <w:pStyle w:val="DecimalAligned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B6E0D" w:rsidRPr="007924B5" w:rsidRDefault="004B6E0D" w:rsidP="00872655">
            <w:pPr>
              <w:pStyle w:val="DecimalAligned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4F81BD"/>
              <w:right w:val="nil"/>
            </w:tcBorders>
          </w:tcPr>
          <w:p w:rsidR="004B6E0D" w:rsidRPr="007924B5" w:rsidRDefault="004B6E0D" w:rsidP="00872655">
            <w:pPr>
              <w:pStyle w:val="DecimalAligned"/>
              <w:rPr>
                <w:b/>
                <w:bCs/>
                <w:color w:val="000000"/>
                <w:lang w:val="en-US"/>
              </w:rPr>
            </w:pPr>
          </w:p>
        </w:tc>
      </w:tr>
    </w:tbl>
    <w:p w:rsidR="004B6E0D" w:rsidRPr="003B11CE" w:rsidRDefault="004B6E0D" w:rsidP="004B6E0D">
      <w:pPr>
        <w:rPr>
          <w:rFonts w:ascii="Times New Roman" w:hAnsi="Times New Roman"/>
          <w:b/>
          <w:sz w:val="24"/>
        </w:rPr>
      </w:pPr>
    </w:p>
    <w:p w:rsidR="004B6E0D" w:rsidRDefault="004B6E0D" w:rsidP="004B6E0D"/>
    <w:bookmarkEnd w:id="0"/>
    <w:p w:rsidR="004B6E0D" w:rsidRDefault="004B6E0D" w:rsidP="00833024">
      <w:pPr>
        <w:tabs>
          <w:tab w:val="left" w:pos="7688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4B6E0D" w:rsidSect="008A743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363B1" w16cex:dateUtc="2022-07-21T03:33:00Z"/>
  <w16cex:commentExtensible w16cex:durableId="268364D2" w16cex:dateUtc="2022-07-21T03:38:00Z"/>
  <w16cex:commentExtensible w16cex:durableId="26836530" w16cex:dateUtc="2022-07-21T03:40:00Z"/>
  <w16cex:commentExtensible w16cex:durableId="26836B7B" w16cex:dateUtc="2022-07-21T04:06:00Z"/>
  <w16cex:commentExtensible w16cex:durableId="26836A87" w16cex:dateUtc="2022-07-21T04:02:00Z"/>
  <w16cex:commentExtensible w16cex:durableId="26836C7B" w16cex:dateUtc="2022-07-21T04:11:00Z"/>
  <w16cex:commentExtensible w16cex:durableId="26836D79" w16cex:dateUtc="2022-07-21T04:15:00Z"/>
  <w16cex:commentExtensible w16cex:durableId="26877A9C" w16cex:dateUtc="2022-07-24T06:00:00Z"/>
  <w16cex:commentExtensible w16cex:durableId="26877CF5" w16cex:dateUtc="2022-07-24T06:10:00Z"/>
  <w16cex:commentExtensible w16cex:durableId="26836BE8" w16cex:dateUtc="2022-07-21T04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DE606D" w16cid:durableId="268363B1"/>
  <w16cid:commentId w16cid:paraId="64452767" w16cid:durableId="268364D2"/>
  <w16cid:commentId w16cid:paraId="4EB3ECD5" w16cid:durableId="26836530"/>
  <w16cid:commentId w16cid:paraId="4CE432F3" w16cid:durableId="26836B7B"/>
  <w16cid:commentId w16cid:paraId="7DACC34E" w16cid:durableId="26836A87"/>
  <w16cid:commentId w16cid:paraId="0DE2803F" w16cid:durableId="26836C7B"/>
  <w16cid:commentId w16cid:paraId="71A6C954" w16cid:durableId="26836D79"/>
  <w16cid:commentId w16cid:paraId="7E72F85A" w16cid:durableId="26877A9C"/>
  <w16cid:commentId w16cid:paraId="43C98E08" w16cid:durableId="26877CF5"/>
  <w16cid:commentId w16cid:paraId="0CF985E3" w16cid:durableId="26836B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97F" w:rsidRDefault="0035297F" w:rsidP="00932457">
      <w:r>
        <w:separator/>
      </w:r>
    </w:p>
  </w:endnote>
  <w:endnote w:type="continuationSeparator" w:id="0">
    <w:p w:rsidR="0035297F" w:rsidRDefault="0035297F" w:rsidP="00932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venirLTStd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4478296"/>
      <w:docPartObj>
        <w:docPartGallery w:val="Page Numbers (Bottom of Page)"/>
        <w:docPartUnique/>
      </w:docPartObj>
    </w:sdtPr>
    <w:sdtEndPr/>
    <w:sdtContent>
      <w:p w:rsidR="007C220D" w:rsidRDefault="004F40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4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220D" w:rsidRDefault="007C22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97F" w:rsidRDefault="0035297F" w:rsidP="00932457">
      <w:r>
        <w:separator/>
      </w:r>
    </w:p>
  </w:footnote>
  <w:footnote w:type="continuationSeparator" w:id="0">
    <w:p w:rsidR="0035297F" w:rsidRDefault="0035297F" w:rsidP="00932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03429"/>
    <w:multiLevelType w:val="hybridMultilevel"/>
    <w:tmpl w:val="D82CC79E"/>
    <w:lvl w:ilvl="0" w:tplc="E6061DA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7271B"/>
    <w:multiLevelType w:val="hybridMultilevel"/>
    <w:tmpl w:val="E35E0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203A3B"/>
    <w:multiLevelType w:val="hybridMultilevel"/>
    <w:tmpl w:val="C0AE8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2366F4"/>
    <w:multiLevelType w:val="hybridMultilevel"/>
    <w:tmpl w:val="18EED43A"/>
    <w:lvl w:ilvl="0" w:tplc="9BAEE3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04F91"/>
    <w:multiLevelType w:val="hybridMultilevel"/>
    <w:tmpl w:val="38800BAA"/>
    <w:lvl w:ilvl="0" w:tplc="9BAEE3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24E"/>
    <w:rsid w:val="00002E19"/>
    <w:rsid w:val="00005272"/>
    <w:rsid w:val="00012D45"/>
    <w:rsid w:val="000164C0"/>
    <w:rsid w:val="00022F8B"/>
    <w:rsid w:val="000239E2"/>
    <w:rsid w:val="000259DA"/>
    <w:rsid w:val="0003108F"/>
    <w:rsid w:val="00031751"/>
    <w:rsid w:val="00033888"/>
    <w:rsid w:val="00036794"/>
    <w:rsid w:val="00037BD8"/>
    <w:rsid w:val="00040161"/>
    <w:rsid w:val="0004045A"/>
    <w:rsid w:val="00042EC1"/>
    <w:rsid w:val="00043119"/>
    <w:rsid w:val="00047AA9"/>
    <w:rsid w:val="00047EA8"/>
    <w:rsid w:val="00050C3D"/>
    <w:rsid w:val="00053EF5"/>
    <w:rsid w:val="00054647"/>
    <w:rsid w:val="00061F96"/>
    <w:rsid w:val="000626FF"/>
    <w:rsid w:val="00064388"/>
    <w:rsid w:val="00066D1E"/>
    <w:rsid w:val="000748B5"/>
    <w:rsid w:val="00081E2C"/>
    <w:rsid w:val="00082550"/>
    <w:rsid w:val="00082E4F"/>
    <w:rsid w:val="00090C16"/>
    <w:rsid w:val="00094AE5"/>
    <w:rsid w:val="00094E73"/>
    <w:rsid w:val="000952EF"/>
    <w:rsid w:val="000979CA"/>
    <w:rsid w:val="000A2775"/>
    <w:rsid w:val="000A4621"/>
    <w:rsid w:val="000A462C"/>
    <w:rsid w:val="000A4F1F"/>
    <w:rsid w:val="000A69DC"/>
    <w:rsid w:val="000B1A61"/>
    <w:rsid w:val="000B3831"/>
    <w:rsid w:val="000B61AD"/>
    <w:rsid w:val="000C0DCA"/>
    <w:rsid w:val="000C4413"/>
    <w:rsid w:val="000C4779"/>
    <w:rsid w:val="000C7035"/>
    <w:rsid w:val="000C71FF"/>
    <w:rsid w:val="000D056F"/>
    <w:rsid w:val="000D3987"/>
    <w:rsid w:val="000D5D28"/>
    <w:rsid w:val="000D6D12"/>
    <w:rsid w:val="000D760D"/>
    <w:rsid w:val="000E2D50"/>
    <w:rsid w:val="000E4510"/>
    <w:rsid w:val="000F0DE2"/>
    <w:rsid w:val="000F128D"/>
    <w:rsid w:val="000F2A64"/>
    <w:rsid w:val="000F3605"/>
    <w:rsid w:val="000F49B5"/>
    <w:rsid w:val="00100795"/>
    <w:rsid w:val="00101A80"/>
    <w:rsid w:val="00103B94"/>
    <w:rsid w:val="00104D50"/>
    <w:rsid w:val="00107057"/>
    <w:rsid w:val="00112889"/>
    <w:rsid w:val="00114FCE"/>
    <w:rsid w:val="0011635B"/>
    <w:rsid w:val="0011729B"/>
    <w:rsid w:val="00120C80"/>
    <w:rsid w:val="0012514D"/>
    <w:rsid w:val="00126226"/>
    <w:rsid w:val="001263BD"/>
    <w:rsid w:val="00130FCA"/>
    <w:rsid w:val="0013119A"/>
    <w:rsid w:val="00133A32"/>
    <w:rsid w:val="00136065"/>
    <w:rsid w:val="00141100"/>
    <w:rsid w:val="001462AA"/>
    <w:rsid w:val="0014766F"/>
    <w:rsid w:val="00147804"/>
    <w:rsid w:val="00152A3B"/>
    <w:rsid w:val="00154C75"/>
    <w:rsid w:val="00154F67"/>
    <w:rsid w:val="00155234"/>
    <w:rsid w:val="00160017"/>
    <w:rsid w:val="00170AA3"/>
    <w:rsid w:val="00173449"/>
    <w:rsid w:val="0017668F"/>
    <w:rsid w:val="00176C0D"/>
    <w:rsid w:val="00181F6E"/>
    <w:rsid w:val="00183270"/>
    <w:rsid w:val="001832B4"/>
    <w:rsid w:val="00184947"/>
    <w:rsid w:val="00187C88"/>
    <w:rsid w:val="001903B4"/>
    <w:rsid w:val="00191AD2"/>
    <w:rsid w:val="00194117"/>
    <w:rsid w:val="00196CA6"/>
    <w:rsid w:val="001A07C1"/>
    <w:rsid w:val="001A1679"/>
    <w:rsid w:val="001A4029"/>
    <w:rsid w:val="001B4137"/>
    <w:rsid w:val="001B5F4B"/>
    <w:rsid w:val="001B6493"/>
    <w:rsid w:val="001B7F76"/>
    <w:rsid w:val="001C3224"/>
    <w:rsid w:val="001C3A28"/>
    <w:rsid w:val="001C7724"/>
    <w:rsid w:val="001D3090"/>
    <w:rsid w:val="001D3944"/>
    <w:rsid w:val="001D5960"/>
    <w:rsid w:val="001D6DD6"/>
    <w:rsid w:val="001D7201"/>
    <w:rsid w:val="001D7FDF"/>
    <w:rsid w:val="001E767F"/>
    <w:rsid w:val="001F2AC4"/>
    <w:rsid w:val="001F42D0"/>
    <w:rsid w:val="001F54F9"/>
    <w:rsid w:val="001F64CB"/>
    <w:rsid w:val="001F7E4C"/>
    <w:rsid w:val="00202B83"/>
    <w:rsid w:val="00207181"/>
    <w:rsid w:val="00210EAF"/>
    <w:rsid w:val="002126A5"/>
    <w:rsid w:val="0021287F"/>
    <w:rsid w:val="00215CC9"/>
    <w:rsid w:val="0022162B"/>
    <w:rsid w:val="00230EC1"/>
    <w:rsid w:val="00232E76"/>
    <w:rsid w:val="002420BB"/>
    <w:rsid w:val="002424B6"/>
    <w:rsid w:val="00243F4E"/>
    <w:rsid w:val="00245DAF"/>
    <w:rsid w:val="00245EF6"/>
    <w:rsid w:val="002476BA"/>
    <w:rsid w:val="00250010"/>
    <w:rsid w:val="002523BB"/>
    <w:rsid w:val="002528E1"/>
    <w:rsid w:val="00254ACD"/>
    <w:rsid w:val="00255B36"/>
    <w:rsid w:val="00257CD9"/>
    <w:rsid w:val="00260D3C"/>
    <w:rsid w:val="00260E3F"/>
    <w:rsid w:val="002621F0"/>
    <w:rsid w:val="00263936"/>
    <w:rsid w:val="002662CA"/>
    <w:rsid w:val="00267DAE"/>
    <w:rsid w:val="00273E84"/>
    <w:rsid w:val="00274093"/>
    <w:rsid w:val="002748D5"/>
    <w:rsid w:val="00276593"/>
    <w:rsid w:val="00280318"/>
    <w:rsid w:val="00283BB3"/>
    <w:rsid w:val="0028604D"/>
    <w:rsid w:val="00286CA8"/>
    <w:rsid w:val="00291EB9"/>
    <w:rsid w:val="002923C8"/>
    <w:rsid w:val="002924F4"/>
    <w:rsid w:val="00293629"/>
    <w:rsid w:val="00297BB0"/>
    <w:rsid w:val="002A135D"/>
    <w:rsid w:val="002A2E1B"/>
    <w:rsid w:val="002B635B"/>
    <w:rsid w:val="002B7BE8"/>
    <w:rsid w:val="002C1D92"/>
    <w:rsid w:val="002C347C"/>
    <w:rsid w:val="002C7C25"/>
    <w:rsid w:val="002D0C9E"/>
    <w:rsid w:val="002D123D"/>
    <w:rsid w:val="002D34BF"/>
    <w:rsid w:val="002D614E"/>
    <w:rsid w:val="002E3E38"/>
    <w:rsid w:val="002E5E7F"/>
    <w:rsid w:val="002E74A5"/>
    <w:rsid w:val="0030035E"/>
    <w:rsid w:val="00300873"/>
    <w:rsid w:val="00300D47"/>
    <w:rsid w:val="00301964"/>
    <w:rsid w:val="00303BFE"/>
    <w:rsid w:val="00305CC1"/>
    <w:rsid w:val="00305FCF"/>
    <w:rsid w:val="00307116"/>
    <w:rsid w:val="003111B2"/>
    <w:rsid w:val="0031665C"/>
    <w:rsid w:val="00320FA1"/>
    <w:rsid w:val="00321750"/>
    <w:rsid w:val="00321E6C"/>
    <w:rsid w:val="00321F1E"/>
    <w:rsid w:val="00324FD2"/>
    <w:rsid w:val="00327D86"/>
    <w:rsid w:val="0033019F"/>
    <w:rsid w:val="0033104A"/>
    <w:rsid w:val="00332AA3"/>
    <w:rsid w:val="00333935"/>
    <w:rsid w:val="003340A3"/>
    <w:rsid w:val="00342398"/>
    <w:rsid w:val="00344479"/>
    <w:rsid w:val="003448FB"/>
    <w:rsid w:val="00344D89"/>
    <w:rsid w:val="00345325"/>
    <w:rsid w:val="00345850"/>
    <w:rsid w:val="00345C07"/>
    <w:rsid w:val="00350369"/>
    <w:rsid w:val="0035297F"/>
    <w:rsid w:val="0035405F"/>
    <w:rsid w:val="003542E4"/>
    <w:rsid w:val="003559F0"/>
    <w:rsid w:val="003608AC"/>
    <w:rsid w:val="003642F8"/>
    <w:rsid w:val="00365583"/>
    <w:rsid w:val="00365DBC"/>
    <w:rsid w:val="0036611E"/>
    <w:rsid w:val="003733EB"/>
    <w:rsid w:val="0037358A"/>
    <w:rsid w:val="003737CD"/>
    <w:rsid w:val="0037551E"/>
    <w:rsid w:val="00377768"/>
    <w:rsid w:val="00380883"/>
    <w:rsid w:val="003808C9"/>
    <w:rsid w:val="00381467"/>
    <w:rsid w:val="00381FA7"/>
    <w:rsid w:val="00382509"/>
    <w:rsid w:val="00382FDC"/>
    <w:rsid w:val="003853CE"/>
    <w:rsid w:val="003854AA"/>
    <w:rsid w:val="00385568"/>
    <w:rsid w:val="0038646C"/>
    <w:rsid w:val="003915DB"/>
    <w:rsid w:val="00391E8C"/>
    <w:rsid w:val="00392D72"/>
    <w:rsid w:val="003935BA"/>
    <w:rsid w:val="003949C0"/>
    <w:rsid w:val="00395287"/>
    <w:rsid w:val="003A0D01"/>
    <w:rsid w:val="003A2B47"/>
    <w:rsid w:val="003A3D1A"/>
    <w:rsid w:val="003B06A3"/>
    <w:rsid w:val="003B06DA"/>
    <w:rsid w:val="003B37DF"/>
    <w:rsid w:val="003B78C6"/>
    <w:rsid w:val="003C0077"/>
    <w:rsid w:val="003C168E"/>
    <w:rsid w:val="003C4813"/>
    <w:rsid w:val="003D7D41"/>
    <w:rsid w:val="003D7D5E"/>
    <w:rsid w:val="003E3376"/>
    <w:rsid w:val="003E76EF"/>
    <w:rsid w:val="003F2401"/>
    <w:rsid w:val="003F53BE"/>
    <w:rsid w:val="003F630A"/>
    <w:rsid w:val="003F69B1"/>
    <w:rsid w:val="00400151"/>
    <w:rsid w:val="00404F60"/>
    <w:rsid w:val="0041388F"/>
    <w:rsid w:val="004175E3"/>
    <w:rsid w:val="00417AA5"/>
    <w:rsid w:val="004208CD"/>
    <w:rsid w:val="00420C16"/>
    <w:rsid w:val="004246A3"/>
    <w:rsid w:val="004265A0"/>
    <w:rsid w:val="00427BF6"/>
    <w:rsid w:val="0043509A"/>
    <w:rsid w:val="00436B83"/>
    <w:rsid w:val="00440FA7"/>
    <w:rsid w:val="00443546"/>
    <w:rsid w:val="00445487"/>
    <w:rsid w:val="004466A9"/>
    <w:rsid w:val="0045642C"/>
    <w:rsid w:val="00462506"/>
    <w:rsid w:val="004725F8"/>
    <w:rsid w:val="00472834"/>
    <w:rsid w:val="004735A1"/>
    <w:rsid w:val="00473F0B"/>
    <w:rsid w:val="00475995"/>
    <w:rsid w:val="00480EA4"/>
    <w:rsid w:val="00483305"/>
    <w:rsid w:val="00485F19"/>
    <w:rsid w:val="00491331"/>
    <w:rsid w:val="004933C4"/>
    <w:rsid w:val="00493603"/>
    <w:rsid w:val="00494C9B"/>
    <w:rsid w:val="004A0395"/>
    <w:rsid w:val="004A07B5"/>
    <w:rsid w:val="004A1A45"/>
    <w:rsid w:val="004B4A51"/>
    <w:rsid w:val="004B519E"/>
    <w:rsid w:val="004B6E0D"/>
    <w:rsid w:val="004B7AAB"/>
    <w:rsid w:val="004C0063"/>
    <w:rsid w:val="004C0403"/>
    <w:rsid w:val="004C2000"/>
    <w:rsid w:val="004C2A91"/>
    <w:rsid w:val="004C6626"/>
    <w:rsid w:val="004C66FD"/>
    <w:rsid w:val="004D3B7A"/>
    <w:rsid w:val="004D469C"/>
    <w:rsid w:val="004D713F"/>
    <w:rsid w:val="004E6175"/>
    <w:rsid w:val="004F149E"/>
    <w:rsid w:val="004F31FE"/>
    <w:rsid w:val="004F400A"/>
    <w:rsid w:val="004F4E14"/>
    <w:rsid w:val="004F588B"/>
    <w:rsid w:val="004F599E"/>
    <w:rsid w:val="00504FA7"/>
    <w:rsid w:val="00507C7B"/>
    <w:rsid w:val="00507C83"/>
    <w:rsid w:val="00513174"/>
    <w:rsid w:val="00513E1C"/>
    <w:rsid w:val="00514E0B"/>
    <w:rsid w:val="0051724A"/>
    <w:rsid w:val="0052269B"/>
    <w:rsid w:val="00523583"/>
    <w:rsid w:val="005277C2"/>
    <w:rsid w:val="005279D9"/>
    <w:rsid w:val="00527FFA"/>
    <w:rsid w:val="00543A4F"/>
    <w:rsid w:val="0054427E"/>
    <w:rsid w:val="00545AA0"/>
    <w:rsid w:val="00546077"/>
    <w:rsid w:val="005460C2"/>
    <w:rsid w:val="00552E53"/>
    <w:rsid w:val="00553656"/>
    <w:rsid w:val="005551C4"/>
    <w:rsid w:val="005555A8"/>
    <w:rsid w:val="00556A42"/>
    <w:rsid w:val="00557A08"/>
    <w:rsid w:val="00560410"/>
    <w:rsid w:val="00560F69"/>
    <w:rsid w:val="00561474"/>
    <w:rsid w:val="00564759"/>
    <w:rsid w:val="005647C9"/>
    <w:rsid w:val="005661E2"/>
    <w:rsid w:val="00566683"/>
    <w:rsid w:val="005737DB"/>
    <w:rsid w:val="00575E2C"/>
    <w:rsid w:val="00580444"/>
    <w:rsid w:val="00580C22"/>
    <w:rsid w:val="0058330D"/>
    <w:rsid w:val="005838DB"/>
    <w:rsid w:val="0058766C"/>
    <w:rsid w:val="005903AA"/>
    <w:rsid w:val="00590A96"/>
    <w:rsid w:val="005937FF"/>
    <w:rsid w:val="00593963"/>
    <w:rsid w:val="00596BBA"/>
    <w:rsid w:val="005A0ECC"/>
    <w:rsid w:val="005A18B6"/>
    <w:rsid w:val="005A3DC2"/>
    <w:rsid w:val="005A5873"/>
    <w:rsid w:val="005A6082"/>
    <w:rsid w:val="005A65B4"/>
    <w:rsid w:val="005A74B5"/>
    <w:rsid w:val="005B161D"/>
    <w:rsid w:val="005B1CC1"/>
    <w:rsid w:val="005B2503"/>
    <w:rsid w:val="005B2673"/>
    <w:rsid w:val="005B327F"/>
    <w:rsid w:val="005B4EE7"/>
    <w:rsid w:val="005C0D7E"/>
    <w:rsid w:val="005C11C3"/>
    <w:rsid w:val="005C2C12"/>
    <w:rsid w:val="005C64DC"/>
    <w:rsid w:val="005C6D2C"/>
    <w:rsid w:val="005C6E0E"/>
    <w:rsid w:val="005D20A3"/>
    <w:rsid w:val="005D4109"/>
    <w:rsid w:val="005D53D4"/>
    <w:rsid w:val="005D54AA"/>
    <w:rsid w:val="005D604F"/>
    <w:rsid w:val="005E3444"/>
    <w:rsid w:val="005F1EE4"/>
    <w:rsid w:val="005F5F3D"/>
    <w:rsid w:val="005F5F9B"/>
    <w:rsid w:val="0060399E"/>
    <w:rsid w:val="00604831"/>
    <w:rsid w:val="006101F0"/>
    <w:rsid w:val="006114FF"/>
    <w:rsid w:val="00611C52"/>
    <w:rsid w:val="006122F8"/>
    <w:rsid w:val="00613BE9"/>
    <w:rsid w:val="00614C01"/>
    <w:rsid w:val="00616431"/>
    <w:rsid w:val="00620AA9"/>
    <w:rsid w:val="00624A21"/>
    <w:rsid w:val="00624ABE"/>
    <w:rsid w:val="006324E2"/>
    <w:rsid w:val="00634D6C"/>
    <w:rsid w:val="00637A00"/>
    <w:rsid w:val="00640CF2"/>
    <w:rsid w:val="00644472"/>
    <w:rsid w:val="00645B80"/>
    <w:rsid w:val="0064669D"/>
    <w:rsid w:val="00647DCE"/>
    <w:rsid w:val="00650086"/>
    <w:rsid w:val="00655A2C"/>
    <w:rsid w:val="00655F69"/>
    <w:rsid w:val="00660DFE"/>
    <w:rsid w:val="00660FBE"/>
    <w:rsid w:val="00663AF4"/>
    <w:rsid w:val="00665D5E"/>
    <w:rsid w:val="00672F9F"/>
    <w:rsid w:val="0067449D"/>
    <w:rsid w:val="00675155"/>
    <w:rsid w:val="0067779A"/>
    <w:rsid w:val="00680989"/>
    <w:rsid w:val="00680F82"/>
    <w:rsid w:val="00684055"/>
    <w:rsid w:val="00684122"/>
    <w:rsid w:val="00684F33"/>
    <w:rsid w:val="00685353"/>
    <w:rsid w:val="0068642C"/>
    <w:rsid w:val="0069007D"/>
    <w:rsid w:val="00690A74"/>
    <w:rsid w:val="0069367F"/>
    <w:rsid w:val="0069620F"/>
    <w:rsid w:val="006A23E9"/>
    <w:rsid w:val="006A23FA"/>
    <w:rsid w:val="006B292B"/>
    <w:rsid w:val="006B2B55"/>
    <w:rsid w:val="006B2D2D"/>
    <w:rsid w:val="006B2DCD"/>
    <w:rsid w:val="006B340B"/>
    <w:rsid w:val="006B35F1"/>
    <w:rsid w:val="006B6C81"/>
    <w:rsid w:val="006C25D5"/>
    <w:rsid w:val="006C696E"/>
    <w:rsid w:val="006C6FD7"/>
    <w:rsid w:val="006D074C"/>
    <w:rsid w:val="006D146D"/>
    <w:rsid w:val="006D7792"/>
    <w:rsid w:val="006E2764"/>
    <w:rsid w:val="006E4806"/>
    <w:rsid w:val="006E5D81"/>
    <w:rsid w:val="006F2FA1"/>
    <w:rsid w:val="006F4074"/>
    <w:rsid w:val="006F5CEE"/>
    <w:rsid w:val="006F6AF5"/>
    <w:rsid w:val="0070159A"/>
    <w:rsid w:val="00703D04"/>
    <w:rsid w:val="0071048B"/>
    <w:rsid w:val="00712BD8"/>
    <w:rsid w:val="007139D7"/>
    <w:rsid w:val="007228F7"/>
    <w:rsid w:val="00723037"/>
    <w:rsid w:val="007234B7"/>
    <w:rsid w:val="007278C4"/>
    <w:rsid w:val="0073039C"/>
    <w:rsid w:val="00732598"/>
    <w:rsid w:val="0073392F"/>
    <w:rsid w:val="00733F06"/>
    <w:rsid w:val="00735E59"/>
    <w:rsid w:val="00742053"/>
    <w:rsid w:val="00742098"/>
    <w:rsid w:val="00743614"/>
    <w:rsid w:val="007473D4"/>
    <w:rsid w:val="007475B0"/>
    <w:rsid w:val="0075333E"/>
    <w:rsid w:val="007550FA"/>
    <w:rsid w:val="00756B7F"/>
    <w:rsid w:val="00761ED6"/>
    <w:rsid w:val="00762FEE"/>
    <w:rsid w:val="00765BDF"/>
    <w:rsid w:val="00776E41"/>
    <w:rsid w:val="00780379"/>
    <w:rsid w:val="00780A45"/>
    <w:rsid w:val="00783B5B"/>
    <w:rsid w:val="00783D80"/>
    <w:rsid w:val="007846E4"/>
    <w:rsid w:val="00786854"/>
    <w:rsid w:val="007909A4"/>
    <w:rsid w:val="00791130"/>
    <w:rsid w:val="0079191B"/>
    <w:rsid w:val="00791E7E"/>
    <w:rsid w:val="007947DB"/>
    <w:rsid w:val="00797ED3"/>
    <w:rsid w:val="007A1563"/>
    <w:rsid w:val="007A2C15"/>
    <w:rsid w:val="007A3621"/>
    <w:rsid w:val="007A3F32"/>
    <w:rsid w:val="007A4A46"/>
    <w:rsid w:val="007B08C5"/>
    <w:rsid w:val="007B0912"/>
    <w:rsid w:val="007B1156"/>
    <w:rsid w:val="007B18FC"/>
    <w:rsid w:val="007C0D9A"/>
    <w:rsid w:val="007C0FCD"/>
    <w:rsid w:val="007C165E"/>
    <w:rsid w:val="007C1D4C"/>
    <w:rsid w:val="007C220D"/>
    <w:rsid w:val="007C363F"/>
    <w:rsid w:val="007C377F"/>
    <w:rsid w:val="007C39CB"/>
    <w:rsid w:val="007C6561"/>
    <w:rsid w:val="007C6B38"/>
    <w:rsid w:val="007C7E37"/>
    <w:rsid w:val="007D0A1A"/>
    <w:rsid w:val="007D388E"/>
    <w:rsid w:val="007D4901"/>
    <w:rsid w:val="007D5599"/>
    <w:rsid w:val="007D5A98"/>
    <w:rsid w:val="007D7D1F"/>
    <w:rsid w:val="007E312D"/>
    <w:rsid w:val="007E44F1"/>
    <w:rsid w:val="007F72A3"/>
    <w:rsid w:val="007F7CB5"/>
    <w:rsid w:val="00801B99"/>
    <w:rsid w:val="0080294C"/>
    <w:rsid w:val="00805065"/>
    <w:rsid w:val="00807324"/>
    <w:rsid w:val="00810F1A"/>
    <w:rsid w:val="008115D9"/>
    <w:rsid w:val="00815DCE"/>
    <w:rsid w:val="00816978"/>
    <w:rsid w:val="008213B3"/>
    <w:rsid w:val="00821A34"/>
    <w:rsid w:val="00823475"/>
    <w:rsid w:val="00824DED"/>
    <w:rsid w:val="00826AC7"/>
    <w:rsid w:val="008301F6"/>
    <w:rsid w:val="00831F21"/>
    <w:rsid w:val="00832552"/>
    <w:rsid w:val="00833024"/>
    <w:rsid w:val="008359A2"/>
    <w:rsid w:val="00835F7A"/>
    <w:rsid w:val="0084104B"/>
    <w:rsid w:val="00843A76"/>
    <w:rsid w:val="0084547C"/>
    <w:rsid w:val="00846879"/>
    <w:rsid w:val="00850C05"/>
    <w:rsid w:val="0085659F"/>
    <w:rsid w:val="00857130"/>
    <w:rsid w:val="00860720"/>
    <w:rsid w:val="00861E17"/>
    <w:rsid w:val="008666AF"/>
    <w:rsid w:val="00870B07"/>
    <w:rsid w:val="00872655"/>
    <w:rsid w:val="00873E38"/>
    <w:rsid w:val="00876D31"/>
    <w:rsid w:val="00877207"/>
    <w:rsid w:val="0088001A"/>
    <w:rsid w:val="00882987"/>
    <w:rsid w:val="00884F70"/>
    <w:rsid w:val="00885E31"/>
    <w:rsid w:val="008861C6"/>
    <w:rsid w:val="00886D2F"/>
    <w:rsid w:val="00890394"/>
    <w:rsid w:val="008904D6"/>
    <w:rsid w:val="00891A42"/>
    <w:rsid w:val="008945EC"/>
    <w:rsid w:val="008A4F2C"/>
    <w:rsid w:val="008A7430"/>
    <w:rsid w:val="008B07A4"/>
    <w:rsid w:val="008B7857"/>
    <w:rsid w:val="008B7B40"/>
    <w:rsid w:val="008C12F1"/>
    <w:rsid w:val="008C2595"/>
    <w:rsid w:val="008C2E5D"/>
    <w:rsid w:val="008C6A25"/>
    <w:rsid w:val="008D0C35"/>
    <w:rsid w:val="008D2CE2"/>
    <w:rsid w:val="008E0768"/>
    <w:rsid w:val="008E0946"/>
    <w:rsid w:val="008E0A90"/>
    <w:rsid w:val="008E0C13"/>
    <w:rsid w:val="008E4E78"/>
    <w:rsid w:val="008E687C"/>
    <w:rsid w:val="008E6A04"/>
    <w:rsid w:val="008F0FCD"/>
    <w:rsid w:val="008F2AFF"/>
    <w:rsid w:val="008F4FBB"/>
    <w:rsid w:val="008F5580"/>
    <w:rsid w:val="008F764F"/>
    <w:rsid w:val="00904149"/>
    <w:rsid w:val="009054C6"/>
    <w:rsid w:val="00906F2C"/>
    <w:rsid w:val="00910F00"/>
    <w:rsid w:val="009132D8"/>
    <w:rsid w:val="009136C0"/>
    <w:rsid w:val="00913999"/>
    <w:rsid w:val="00917B8A"/>
    <w:rsid w:val="00917D81"/>
    <w:rsid w:val="0092058B"/>
    <w:rsid w:val="00921A29"/>
    <w:rsid w:val="00922503"/>
    <w:rsid w:val="00925565"/>
    <w:rsid w:val="0092602C"/>
    <w:rsid w:val="009304B6"/>
    <w:rsid w:val="0093187D"/>
    <w:rsid w:val="00931A84"/>
    <w:rsid w:val="00932457"/>
    <w:rsid w:val="009345C4"/>
    <w:rsid w:val="00934F72"/>
    <w:rsid w:val="00935D44"/>
    <w:rsid w:val="009366BE"/>
    <w:rsid w:val="00937B2B"/>
    <w:rsid w:val="00940C88"/>
    <w:rsid w:val="00942DF4"/>
    <w:rsid w:val="0094400C"/>
    <w:rsid w:val="00946C41"/>
    <w:rsid w:val="009509DB"/>
    <w:rsid w:val="00950D13"/>
    <w:rsid w:val="0095334C"/>
    <w:rsid w:val="0095377B"/>
    <w:rsid w:val="00953FDC"/>
    <w:rsid w:val="00956ACA"/>
    <w:rsid w:val="00963AD5"/>
    <w:rsid w:val="00964B87"/>
    <w:rsid w:val="0096750D"/>
    <w:rsid w:val="00971642"/>
    <w:rsid w:val="00972034"/>
    <w:rsid w:val="00972309"/>
    <w:rsid w:val="0097314B"/>
    <w:rsid w:val="00974D4D"/>
    <w:rsid w:val="00976E23"/>
    <w:rsid w:val="009808FC"/>
    <w:rsid w:val="009822D5"/>
    <w:rsid w:val="00984990"/>
    <w:rsid w:val="00984BB9"/>
    <w:rsid w:val="009854FD"/>
    <w:rsid w:val="00986078"/>
    <w:rsid w:val="009910CD"/>
    <w:rsid w:val="00991E44"/>
    <w:rsid w:val="00992190"/>
    <w:rsid w:val="00993EFB"/>
    <w:rsid w:val="00996370"/>
    <w:rsid w:val="009964AF"/>
    <w:rsid w:val="0099752C"/>
    <w:rsid w:val="009A0B8C"/>
    <w:rsid w:val="009A4202"/>
    <w:rsid w:val="009A556F"/>
    <w:rsid w:val="009A5EFC"/>
    <w:rsid w:val="009A73AC"/>
    <w:rsid w:val="009A77C2"/>
    <w:rsid w:val="009B3B27"/>
    <w:rsid w:val="009B6FD4"/>
    <w:rsid w:val="009C4171"/>
    <w:rsid w:val="009C6155"/>
    <w:rsid w:val="009D08AC"/>
    <w:rsid w:val="009D16F0"/>
    <w:rsid w:val="009D44CB"/>
    <w:rsid w:val="009D4EC1"/>
    <w:rsid w:val="009D671D"/>
    <w:rsid w:val="009E1F4C"/>
    <w:rsid w:val="009E2C35"/>
    <w:rsid w:val="009E34F3"/>
    <w:rsid w:val="009E5781"/>
    <w:rsid w:val="009E6ECE"/>
    <w:rsid w:val="009F133C"/>
    <w:rsid w:val="009F1502"/>
    <w:rsid w:val="009F23A1"/>
    <w:rsid w:val="009F2B9D"/>
    <w:rsid w:val="009F422A"/>
    <w:rsid w:val="009F46BD"/>
    <w:rsid w:val="009F4B72"/>
    <w:rsid w:val="009F5A52"/>
    <w:rsid w:val="00A019A4"/>
    <w:rsid w:val="00A0564B"/>
    <w:rsid w:val="00A05C6D"/>
    <w:rsid w:val="00A0792D"/>
    <w:rsid w:val="00A14FBC"/>
    <w:rsid w:val="00A151E5"/>
    <w:rsid w:val="00A16C3D"/>
    <w:rsid w:val="00A218E6"/>
    <w:rsid w:val="00A23C4A"/>
    <w:rsid w:val="00A2630A"/>
    <w:rsid w:val="00A27371"/>
    <w:rsid w:val="00A27500"/>
    <w:rsid w:val="00A31878"/>
    <w:rsid w:val="00A34C19"/>
    <w:rsid w:val="00A3742A"/>
    <w:rsid w:val="00A40E0C"/>
    <w:rsid w:val="00A4587E"/>
    <w:rsid w:val="00A4758C"/>
    <w:rsid w:val="00A5031F"/>
    <w:rsid w:val="00A53FDF"/>
    <w:rsid w:val="00A558EB"/>
    <w:rsid w:val="00A62FA1"/>
    <w:rsid w:val="00A639CE"/>
    <w:rsid w:val="00A649C4"/>
    <w:rsid w:val="00A65245"/>
    <w:rsid w:val="00A66F9E"/>
    <w:rsid w:val="00A7066E"/>
    <w:rsid w:val="00A71181"/>
    <w:rsid w:val="00A718FB"/>
    <w:rsid w:val="00A71CDC"/>
    <w:rsid w:val="00A7406D"/>
    <w:rsid w:val="00A77A72"/>
    <w:rsid w:val="00A80498"/>
    <w:rsid w:val="00A84AD2"/>
    <w:rsid w:val="00A90B4C"/>
    <w:rsid w:val="00A93056"/>
    <w:rsid w:val="00A93887"/>
    <w:rsid w:val="00A942A9"/>
    <w:rsid w:val="00A96DBB"/>
    <w:rsid w:val="00AA009F"/>
    <w:rsid w:val="00AA134A"/>
    <w:rsid w:val="00AA2888"/>
    <w:rsid w:val="00AA2890"/>
    <w:rsid w:val="00AA60CD"/>
    <w:rsid w:val="00AB0F20"/>
    <w:rsid w:val="00AB3D3D"/>
    <w:rsid w:val="00AC0B0B"/>
    <w:rsid w:val="00AC2170"/>
    <w:rsid w:val="00AC353E"/>
    <w:rsid w:val="00AC4FE7"/>
    <w:rsid w:val="00AC67FC"/>
    <w:rsid w:val="00AC7F48"/>
    <w:rsid w:val="00AD4776"/>
    <w:rsid w:val="00AD4B62"/>
    <w:rsid w:val="00AD7CD6"/>
    <w:rsid w:val="00AE0721"/>
    <w:rsid w:val="00AE0833"/>
    <w:rsid w:val="00AE1DA6"/>
    <w:rsid w:val="00AE2A72"/>
    <w:rsid w:val="00AE3CC9"/>
    <w:rsid w:val="00AE6593"/>
    <w:rsid w:val="00AF1730"/>
    <w:rsid w:val="00AF3E4C"/>
    <w:rsid w:val="00AF3F68"/>
    <w:rsid w:val="00AF6537"/>
    <w:rsid w:val="00AF6C6C"/>
    <w:rsid w:val="00AF6E35"/>
    <w:rsid w:val="00AF781D"/>
    <w:rsid w:val="00B00809"/>
    <w:rsid w:val="00B02006"/>
    <w:rsid w:val="00B02AF3"/>
    <w:rsid w:val="00B04CB7"/>
    <w:rsid w:val="00B061C2"/>
    <w:rsid w:val="00B06B06"/>
    <w:rsid w:val="00B12739"/>
    <w:rsid w:val="00B12D8C"/>
    <w:rsid w:val="00B1590E"/>
    <w:rsid w:val="00B17E74"/>
    <w:rsid w:val="00B228AA"/>
    <w:rsid w:val="00B22FE4"/>
    <w:rsid w:val="00B23C5F"/>
    <w:rsid w:val="00B3298E"/>
    <w:rsid w:val="00B354C1"/>
    <w:rsid w:val="00B37910"/>
    <w:rsid w:val="00B400B1"/>
    <w:rsid w:val="00B42C5A"/>
    <w:rsid w:val="00B433F9"/>
    <w:rsid w:val="00B505A4"/>
    <w:rsid w:val="00B5090E"/>
    <w:rsid w:val="00B511AC"/>
    <w:rsid w:val="00B5343A"/>
    <w:rsid w:val="00B53BF6"/>
    <w:rsid w:val="00B54578"/>
    <w:rsid w:val="00B55959"/>
    <w:rsid w:val="00B56772"/>
    <w:rsid w:val="00B56933"/>
    <w:rsid w:val="00B62A9D"/>
    <w:rsid w:val="00B650DF"/>
    <w:rsid w:val="00B70F2C"/>
    <w:rsid w:val="00B72431"/>
    <w:rsid w:val="00B73B01"/>
    <w:rsid w:val="00B80724"/>
    <w:rsid w:val="00B80768"/>
    <w:rsid w:val="00B80A61"/>
    <w:rsid w:val="00B87DB4"/>
    <w:rsid w:val="00B93B34"/>
    <w:rsid w:val="00B95FBA"/>
    <w:rsid w:val="00B9731E"/>
    <w:rsid w:val="00BA0BB5"/>
    <w:rsid w:val="00BA197E"/>
    <w:rsid w:val="00BA1EF2"/>
    <w:rsid w:val="00BA3E57"/>
    <w:rsid w:val="00BA56A4"/>
    <w:rsid w:val="00BA6545"/>
    <w:rsid w:val="00BC14DC"/>
    <w:rsid w:val="00BC659D"/>
    <w:rsid w:val="00BC797B"/>
    <w:rsid w:val="00BD085E"/>
    <w:rsid w:val="00BD0B54"/>
    <w:rsid w:val="00BD23D1"/>
    <w:rsid w:val="00BD5466"/>
    <w:rsid w:val="00BD576B"/>
    <w:rsid w:val="00BD6CFF"/>
    <w:rsid w:val="00BE1E1E"/>
    <w:rsid w:val="00BE6494"/>
    <w:rsid w:val="00BE684C"/>
    <w:rsid w:val="00BF155A"/>
    <w:rsid w:val="00BF39B2"/>
    <w:rsid w:val="00BF4E89"/>
    <w:rsid w:val="00BF60D4"/>
    <w:rsid w:val="00BF74F2"/>
    <w:rsid w:val="00BF7D6D"/>
    <w:rsid w:val="00C0150C"/>
    <w:rsid w:val="00C02E34"/>
    <w:rsid w:val="00C05BF7"/>
    <w:rsid w:val="00C079C1"/>
    <w:rsid w:val="00C11785"/>
    <w:rsid w:val="00C16825"/>
    <w:rsid w:val="00C17E74"/>
    <w:rsid w:val="00C21B36"/>
    <w:rsid w:val="00C21E0D"/>
    <w:rsid w:val="00C22731"/>
    <w:rsid w:val="00C233D4"/>
    <w:rsid w:val="00C313BE"/>
    <w:rsid w:val="00C31615"/>
    <w:rsid w:val="00C32889"/>
    <w:rsid w:val="00C3369E"/>
    <w:rsid w:val="00C33FE3"/>
    <w:rsid w:val="00C34089"/>
    <w:rsid w:val="00C40E98"/>
    <w:rsid w:val="00C4354B"/>
    <w:rsid w:val="00C44BCB"/>
    <w:rsid w:val="00C461F8"/>
    <w:rsid w:val="00C47A5A"/>
    <w:rsid w:val="00C47EA3"/>
    <w:rsid w:val="00C500B9"/>
    <w:rsid w:val="00C50E59"/>
    <w:rsid w:val="00C52241"/>
    <w:rsid w:val="00C54DFE"/>
    <w:rsid w:val="00C562CA"/>
    <w:rsid w:val="00C570F5"/>
    <w:rsid w:val="00C62705"/>
    <w:rsid w:val="00C62C23"/>
    <w:rsid w:val="00C65161"/>
    <w:rsid w:val="00C7031C"/>
    <w:rsid w:val="00C7036F"/>
    <w:rsid w:val="00C708ED"/>
    <w:rsid w:val="00C71B9A"/>
    <w:rsid w:val="00C74B6F"/>
    <w:rsid w:val="00C756A1"/>
    <w:rsid w:val="00C77138"/>
    <w:rsid w:val="00C77A02"/>
    <w:rsid w:val="00C85FD6"/>
    <w:rsid w:val="00C9601C"/>
    <w:rsid w:val="00CA11BD"/>
    <w:rsid w:val="00CA2A4B"/>
    <w:rsid w:val="00CA41D3"/>
    <w:rsid w:val="00CA57AC"/>
    <w:rsid w:val="00CA65B9"/>
    <w:rsid w:val="00CA6810"/>
    <w:rsid w:val="00CA7608"/>
    <w:rsid w:val="00CB1255"/>
    <w:rsid w:val="00CB2BC8"/>
    <w:rsid w:val="00CB47EB"/>
    <w:rsid w:val="00CB4B0D"/>
    <w:rsid w:val="00CB60C2"/>
    <w:rsid w:val="00CC2DFF"/>
    <w:rsid w:val="00CC3268"/>
    <w:rsid w:val="00CC3C06"/>
    <w:rsid w:val="00CC474F"/>
    <w:rsid w:val="00CC491C"/>
    <w:rsid w:val="00CC5334"/>
    <w:rsid w:val="00CD1746"/>
    <w:rsid w:val="00CD1A47"/>
    <w:rsid w:val="00CD20F2"/>
    <w:rsid w:val="00CD40B8"/>
    <w:rsid w:val="00CD4901"/>
    <w:rsid w:val="00CD59FB"/>
    <w:rsid w:val="00CD5CFA"/>
    <w:rsid w:val="00CE26E3"/>
    <w:rsid w:val="00CE40D0"/>
    <w:rsid w:val="00CE66AB"/>
    <w:rsid w:val="00CE7EBA"/>
    <w:rsid w:val="00CF0921"/>
    <w:rsid w:val="00CF1C05"/>
    <w:rsid w:val="00CF2888"/>
    <w:rsid w:val="00CF41D6"/>
    <w:rsid w:val="00D0237D"/>
    <w:rsid w:val="00D04578"/>
    <w:rsid w:val="00D0780D"/>
    <w:rsid w:val="00D1068B"/>
    <w:rsid w:val="00D1179B"/>
    <w:rsid w:val="00D13213"/>
    <w:rsid w:val="00D13F62"/>
    <w:rsid w:val="00D14ED1"/>
    <w:rsid w:val="00D155D1"/>
    <w:rsid w:val="00D20C8B"/>
    <w:rsid w:val="00D27C6E"/>
    <w:rsid w:val="00D310D4"/>
    <w:rsid w:val="00D33D60"/>
    <w:rsid w:val="00D34C4A"/>
    <w:rsid w:val="00D36754"/>
    <w:rsid w:val="00D414BE"/>
    <w:rsid w:val="00D41C28"/>
    <w:rsid w:val="00D42A7B"/>
    <w:rsid w:val="00D43929"/>
    <w:rsid w:val="00D446A6"/>
    <w:rsid w:val="00D459C2"/>
    <w:rsid w:val="00D50E05"/>
    <w:rsid w:val="00D53A7E"/>
    <w:rsid w:val="00D53FC4"/>
    <w:rsid w:val="00D709E4"/>
    <w:rsid w:val="00D72129"/>
    <w:rsid w:val="00D72761"/>
    <w:rsid w:val="00D72D5A"/>
    <w:rsid w:val="00D76DB9"/>
    <w:rsid w:val="00D77FE7"/>
    <w:rsid w:val="00D81E86"/>
    <w:rsid w:val="00D820CE"/>
    <w:rsid w:val="00D906CB"/>
    <w:rsid w:val="00D92A3A"/>
    <w:rsid w:val="00D955F9"/>
    <w:rsid w:val="00D97BF7"/>
    <w:rsid w:val="00DA0C19"/>
    <w:rsid w:val="00DA11C1"/>
    <w:rsid w:val="00DA13C8"/>
    <w:rsid w:val="00DA1C57"/>
    <w:rsid w:val="00DA1FE0"/>
    <w:rsid w:val="00DA27F4"/>
    <w:rsid w:val="00DA335A"/>
    <w:rsid w:val="00DA70EF"/>
    <w:rsid w:val="00DA7AFC"/>
    <w:rsid w:val="00DB25B8"/>
    <w:rsid w:val="00DB3936"/>
    <w:rsid w:val="00DB40AE"/>
    <w:rsid w:val="00DB4EE5"/>
    <w:rsid w:val="00DC142B"/>
    <w:rsid w:val="00DC311B"/>
    <w:rsid w:val="00DC4635"/>
    <w:rsid w:val="00DC4661"/>
    <w:rsid w:val="00DC49DF"/>
    <w:rsid w:val="00DC69B1"/>
    <w:rsid w:val="00DC7179"/>
    <w:rsid w:val="00DD1CED"/>
    <w:rsid w:val="00DD2BCF"/>
    <w:rsid w:val="00DD3275"/>
    <w:rsid w:val="00DD4A3F"/>
    <w:rsid w:val="00DE06C5"/>
    <w:rsid w:val="00DE465D"/>
    <w:rsid w:val="00DF3467"/>
    <w:rsid w:val="00DF4956"/>
    <w:rsid w:val="00DF7A86"/>
    <w:rsid w:val="00E00A17"/>
    <w:rsid w:val="00E037E0"/>
    <w:rsid w:val="00E03EAA"/>
    <w:rsid w:val="00E06904"/>
    <w:rsid w:val="00E06C3F"/>
    <w:rsid w:val="00E0708D"/>
    <w:rsid w:val="00E079D0"/>
    <w:rsid w:val="00E10710"/>
    <w:rsid w:val="00E109CD"/>
    <w:rsid w:val="00E1599B"/>
    <w:rsid w:val="00E220CE"/>
    <w:rsid w:val="00E22C92"/>
    <w:rsid w:val="00E32AFE"/>
    <w:rsid w:val="00E3347A"/>
    <w:rsid w:val="00E352A6"/>
    <w:rsid w:val="00E423F4"/>
    <w:rsid w:val="00E442DA"/>
    <w:rsid w:val="00E451AC"/>
    <w:rsid w:val="00E45E75"/>
    <w:rsid w:val="00E50F96"/>
    <w:rsid w:val="00E51D96"/>
    <w:rsid w:val="00E52EC4"/>
    <w:rsid w:val="00E5480E"/>
    <w:rsid w:val="00E550E5"/>
    <w:rsid w:val="00E5588D"/>
    <w:rsid w:val="00E5608B"/>
    <w:rsid w:val="00E572F2"/>
    <w:rsid w:val="00E626BE"/>
    <w:rsid w:val="00E673A9"/>
    <w:rsid w:val="00E70631"/>
    <w:rsid w:val="00E726F8"/>
    <w:rsid w:val="00E75409"/>
    <w:rsid w:val="00E80425"/>
    <w:rsid w:val="00E84329"/>
    <w:rsid w:val="00E8495E"/>
    <w:rsid w:val="00E86FAB"/>
    <w:rsid w:val="00E904A2"/>
    <w:rsid w:val="00E90A3A"/>
    <w:rsid w:val="00E91878"/>
    <w:rsid w:val="00E91E37"/>
    <w:rsid w:val="00E9565F"/>
    <w:rsid w:val="00E96FA1"/>
    <w:rsid w:val="00E974C7"/>
    <w:rsid w:val="00E97E23"/>
    <w:rsid w:val="00EA0D7A"/>
    <w:rsid w:val="00EA11E1"/>
    <w:rsid w:val="00EA3116"/>
    <w:rsid w:val="00EA554C"/>
    <w:rsid w:val="00EA5B81"/>
    <w:rsid w:val="00EA5B8C"/>
    <w:rsid w:val="00EB1368"/>
    <w:rsid w:val="00EB259A"/>
    <w:rsid w:val="00EB2824"/>
    <w:rsid w:val="00EB32C2"/>
    <w:rsid w:val="00EB6826"/>
    <w:rsid w:val="00EB7BF3"/>
    <w:rsid w:val="00EC6E79"/>
    <w:rsid w:val="00ED1CE8"/>
    <w:rsid w:val="00ED3E4F"/>
    <w:rsid w:val="00ED433C"/>
    <w:rsid w:val="00ED5E80"/>
    <w:rsid w:val="00ED6422"/>
    <w:rsid w:val="00ED7805"/>
    <w:rsid w:val="00EE1915"/>
    <w:rsid w:val="00EE28DB"/>
    <w:rsid w:val="00EE3794"/>
    <w:rsid w:val="00EE4A9A"/>
    <w:rsid w:val="00EE513F"/>
    <w:rsid w:val="00EE7C02"/>
    <w:rsid w:val="00EF007D"/>
    <w:rsid w:val="00F01465"/>
    <w:rsid w:val="00F022AD"/>
    <w:rsid w:val="00F0349F"/>
    <w:rsid w:val="00F03AE2"/>
    <w:rsid w:val="00F063A8"/>
    <w:rsid w:val="00F0712B"/>
    <w:rsid w:val="00F11247"/>
    <w:rsid w:val="00F15115"/>
    <w:rsid w:val="00F1528D"/>
    <w:rsid w:val="00F16034"/>
    <w:rsid w:val="00F16829"/>
    <w:rsid w:val="00F176FC"/>
    <w:rsid w:val="00F2146E"/>
    <w:rsid w:val="00F24718"/>
    <w:rsid w:val="00F2656E"/>
    <w:rsid w:val="00F30E18"/>
    <w:rsid w:val="00F31CED"/>
    <w:rsid w:val="00F3212F"/>
    <w:rsid w:val="00F32D7B"/>
    <w:rsid w:val="00F33D3F"/>
    <w:rsid w:val="00F35C55"/>
    <w:rsid w:val="00F36470"/>
    <w:rsid w:val="00F3693D"/>
    <w:rsid w:val="00F40EE7"/>
    <w:rsid w:val="00F4512F"/>
    <w:rsid w:val="00F47ACD"/>
    <w:rsid w:val="00F51FE4"/>
    <w:rsid w:val="00F52C15"/>
    <w:rsid w:val="00F53CC5"/>
    <w:rsid w:val="00F55D9F"/>
    <w:rsid w:val="00F578B6"/>
    <w:rsid w:val="00F639BE"/>
    <w:rsid w:val="00F67862"/>
    <w:rsid w:val="00F679D2"/>
    <w:rsid w:val="00F70759"/>
    <w:rsid w:val="00F7124E"/>
    <w:rsid w:val="00F72BDB"/>
    <w:rsid w:val="00F72D83"/>
    <w:rsid w:val="00F73C6C"/>
    <w:rsid w:val="00F74D7D"/>
    <w:rsid w:val="00F754F5"/>
    <w:rsid w:val="00F75957"/>
    <w:rsid w:val="00F76208"/>
    <w:rsid w:val="00F81FED"/>
    <w:rsid w:val="00F83438"/>
    <w:rsid w:val="00F85037"/>
    <w:rsid w:val="00F86ACE"/>
    <w:rsid w:val="00F910DE"/>
    <w:rsid w:val="00F96532"/>
    <w:rsid w:val="00F9673E"/>
    <w:rsid w:val="00FA06F6"/>
    <w:rsid w:val="00FA2109"/>
    <w:rsid w:val="00FA3308"/>
    <w:rsid w:val="00FA3A34"/>
    <w:rsid w:val="00FA734C"/>
    <w:rsid w:val="00FB19E1"/>
    <w:rsid w:val="00FB44E2"/>
    <w:rsid w:val="00FB56AA"/>
    <w:rsid w:val="00FB5DED"/>
    <w:rsid w:val="00FB6514"/>
    <w:rsid w:val="00FB7F22"/>
    <w:rsid w:val="00FC0FFD"/>
    <w:rsid w:val="00FC2041"/>
    <w:rsid w:val="00FC20CE"/>
    <w:rsid w:val="00FC5874"/>
    <w:rsid w:val="00FC770D"/>
    <w:rsid w:val="00FC77FC"/>
    <w:rsid w:val="00FD3137"/>
    <w:rsid w:val="00FD47ED"/>
    <w:rsid w:val="00FD6A73"/>
    <w:rsid w:val="00FD716B"/>
    <w:rsid w:val="00FD7A00"/>
    <w:rsid w:val="00FE1C71"/>
    <w:rsid w:val="00FE5F6B"/>
    <w:rsid w:val="00FF0D95"/>
    <w:rsid w:val="00FF3A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D7BAB-4990-437E-996E-8741EEA8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7DB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F712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2F8"/>
    <w:rPr>
      <w:color w:val="800080" w:themeColor="followedHyperlink"/>
      <w:u w:val="single"/>
    </w:rPr>
  </w:style>
  <w:style w:type="paragraph" w:customStyle="1" w:styleId="Literaturverzeichnis1">
    <w:name w:val="Literaturverzeichnis1"/>
    <w:basedOn w:val="Normal"/>
    <w:next w:val="Normal"/>
    <w:rsid w:val="00832552"/>
    <w:pPr>
      <w:tabs>
        <w:tab w:val="left" w:pos="384"/>
      </w:tabs>
      <w:spacing w:after="240"/>
      <w:ind w:left="384" w:hanging="384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A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AA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72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2A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2A3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A3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3475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E2A72"/>
    <w:pPr>
      <w:tabs>
        <w:tab w:val="left" w:pos="504"/>
      </w:tabs>
      <w:spacing w:after="240"/>
      <w:ind w:left="504" w:hanging="504"/>
    </w:pPr>
  </w:style>
  <w:style w:type="paragraph" w:styleId="HTMLPreformatted">
    <w:name w:val="HTML Preformatted"/>
    <w:basedOn w:val="Normal"/>
    <w:link w:val="HTMLPreformattedChar"/>
    <w:unhideWhenUsed/>
    <w:rsid w:val="00C522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C5224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0367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37FF"/>
  </w:style>
  <w:style w:type="paragraph" w:styleId="Header">
    <w:name w:val="header"/>
    <w:basedOn w:val="Normal"/>
    <w:link w:val="HeaderChar"/>
    <w:uiPriority w:val="99"/>
    <w:unhideWhenUsed/>
    <w:rsid w:val="009324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4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24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457"/>
    <w:rPr>
      <w:rFonts w:ascii="Calibri" w:eastAsia="Calibri" w:hAnsi="Calibri" w:cs="Times New Roman"/>
    </w:rPr>
  </w:style>
  <w:style w:type="paragraph" w:customStyle="1" w:styleId="Default">
    <w:name w:val="Default"/>
    <w:rsid w:val="001A4029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DecimalAligned">
    <w:name w:val="Decimal Aligned"/>
    <w:basedOn w:val="Normal"/>
    <w:qFormat/>
    <w:rsid w:val="00E1599B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E1599B"/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599B"/>
    <w:rPr>
      <w:rFonts w:eastAsiaTheme="minorEastAsia"/>
      <w:sz w:val="20"/>
      <w:szCs w:val="20"/>
      <w:lang w:eastAsia="de-DE"/>
    </w:rPr>
  </w:style>
  <w:style w:type="character" w:styleId="SubtleEmphasis">
    <w:name w:val="Subtle Emphasis"/>
    <w:basedOn w:val="DefaultParagraphFont"/>
    <w:uiPriority w:val="19"/>
    <w:qFormat/>
    <w:rsid w:val="00E1599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E1599B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A462C"/>
    <w:rPr>
      <w:color w:val="808080"/>
    </w:rPr>
  </w:style>
  <w:style w:type="paragraph" w:customStyle="1" w:styleId="Literaturverzeichnis2">
    <w:name w:val="Literaturverzeichnis2"/>
    <w:basedOn w:val="Normal"/>
    <w:next w:val="Normal"/>
    <w:rsid w:val="005A65B4"/>
    <w:pPr>
      <w:tabs>
        <w:tab w:val="left" w:pos="504"/>
      </w:tabs>
      <w:spacing w:after="240"/>
      <w:ind w:left="504" w:hanging="504"/>
    </w:pPr>
    <w:rPr>
      <w:rFonts w:eastAsia="Times New Roman"/>
    </w:rPr>
  </w:style>
  <w:style w:type="character" w:customStyle="1" w:styleId="SchwacheHervorhebung1">
    <w:name w:val="Schwache Hervorhebung1"/>
    <w:rsid w:val="005A65B4"/>
    <w:rPr>
      <w:rFonts w:cs="Times New Roman"/>
      <w:i/>
      <w:iCs/>
      <w:color w:val="7F7F7F"/>
    </w:rPr>
  </w:style>
  <w:style w:type="paragraph" w:styleId="NormalWeb">
    <w:name w:val="Normal (Web)"/>
    <w:basedOn w:val="Normal"/>
    <w:uiPriority w:val="99"/>
    <w:semiHidden/>
    <w:unhideWhenUsed/>
    <w:rsid w:val="001F64CB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de-DE"/>
    </w:rPr>
  </w:style>
  <w:style w:type="paragraph" w:customStyle="1" w:styleId="KeinLeerraum1">
    <w:name w:val="Kein Leerraum1"/>
    <w:qFormat/>
    <w:rsid w:val="00E0708D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qFormat/>
    <w:rsid w:val="001C7724"/>
    <w:rPr>
      <w:i/>
      <w:iCs/>
    </w:rPr>
  </w:style>
  <w:style w:type="character" w:customStyle="1" w:styleId="st">
    <w:name w:val="st"/>
    <w:rsid w:val="001C7724"/>
  </w:style>
  <w:style w:type="paragraph" w:styleId="Revision">
    <w:name w:val="Revision"/>
    <w:hidden/>
    <w:uiPriority w:val="99"/>
    <w:semiHidden/>
    <w:rsid w:val="00C1682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gkelc">
    <w:name w:val="hgkelc"/>
    <w:basedOn w:val="DefaultParagraphFont"/>
    <w:rsid w:val="00345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3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B8429-1739-4E57-8B29-943E3FF41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l, Tobias</dc:creator>
  <cp:lastModifiedBy>Jersilin R.</cp:lastModifiedBy>
  <cp:revision>6</cp:revision>
  <cp:lastPrinted>2022-09-26T16:48:00Z</cp:lastPrinted>
  <dcterms:created xsi:type="dcterms:W3CDTF">2022-09-27T16:49:00Z</dcterms:created>
  <dcterms:modified xsi:type="dcterms:W3CDTF">2023-03-0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wh3BGqgW"/&gt;&lt;style id="http://www.zotero.org/styles/vancouver" locale="en-GB" hasBibliography="1" bibliographyStyleHasBeenSet="1"/&gt;&lt;prefs&gt;&lt;pref name="fieldType" value="Field"/&gt;&lt;/prefs&gt;&lt;/data&gt;</vt:lpwstr>
  </property>
</Properties>
</file>